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10B3" w14:textId="18C151BC" w:rsidR="00E9394F" w:rsidRPr="00244EC1" w:rsidRDefault="00DC1D46">
      <w:pPr>
        <w:rPr>
          <w:rFonts w:ascii="Arial" w:hAnsi="Arial" w:cs="Arial"/>
          <w:b/>
          <w:bCs/>
          <w:sz w:val="22"/>
          <w:szCs w:val="22"/>
        </w:rPr>
      </w:pPr>
      <w:r w:rsidRPr="00244EC1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4B69559D" w14:textId="23064A58" w:rsidR="00DC1D46" w:rsidRPr="00244EC1" w:rsidRDefault="00DC1D46">
      <w:pPr>
        <w:rPr>
          <w:rFonts w:ascii="Arial" w:hAnsi="Arial" w:cs="Arial"/>
          <w:sz w:val="22"/>
          <w:szCs w:val="22"/>
        </w:rPr>
      </w:pPr>
    </w:p>
    <w:p w14:paraId="435ED16F" w14:textId="67413E14" w:rsidR="00DC1D46" w:rsidRPr="00244EC1" w:rsidRDefault="00DC1D46" w:rsidP="00244EC1">
      <w:pPr>
        <w:jc w:val="center"/>
        <w:rPr>
          <w:rFonts w:ascii="Arial" w:hAnsi="Arial" w:cs="Arial"/>
          <w:sz w:val="22"/>
          <w:szCs w:val="22"/>
        </w:rPr>
      </w:pPr>
      <w:r w:rsidRPr="00244EC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F784CB" wp14:editId="601EA19D">
            <wp:extent cx="5040000" cy="5033565"/>
            <wp:effectExtent l="0" t="0" r="1905" b="0"/>
            <wp:docPr id="1" name="Picture 1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rface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9" t="1716"/>
                    <a:stretch/>
                  </pic:blipFill>
                  <pic:spPr bwMode="auto">
                    <a:xfrm>
                      <a:off x="0" y="0"/>
                      <a:ext cx="5040000" cy="5033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826CC" w14:textId="0DC43714" w:rsidR="00DC1D46" w:rsidRPr="00244EC1" w:rsidRDefault="00DC1D46">
      <w:pPr>
        <w:rPr>
          <w:rFonts w:ascii="Arial" w:hAnsi="Arial" w:cs="Arial"/>
          <w:sz w:val="22"/>
          <w:szCs w:val="22"/>
        </w:rPr>
      </w:pPr>
    </w:p>
    <w:p w14:paraId="64D58123" w14:textId="18FBB3D1" w:rsidR="00DC1D46" w:rsidRPr="00244EC1" w:rsidRDefault="00DC1D46" w:rsidP="00DC1D46">
      <w:pPr>
        <w:rPr>
          <w:rFonts w:ascii="Arial" w:hAnsi="Arial" w:cs="Arial"/>
          <w:sz w:val="22"/>
          <w:szCs w:val="22"/>
        </w:rPr>
      </w:pPr>
      <w:r w:rsidRPr="00244EC1">
        <w:rPr>
          <w:rFonts w:ascii="Arial" w:hAnsi="Arial" w:cs="Arial"/>
          <w:sz w:val="22"/>
          <w:szCs w:val="22"/>
        </w:rPr>
        <w:t>Figure S1. Spectra of the dim (64 ± 2 lux) light sources used to illuminate the flatworms during the light phase of the experimental recordings (A-B) and under maintenance conditions (C-D)</w:t>
      </w:r>
      <w:r w:rsidR="008C32E1">
        <w:rPr>
          <w:rFonts w:ascii="Arial" w:hAnsi="Arial" w:cs="Arial"/>
          <w:sz w:val="22"/>
          <w:szCs w:val="22"/>
        </w:rPr>
        <w:t>.</w:t>
      </w:r>
    </w:p>
    <w:sectPr w:rsidR="00DC1D46" w:rsidRPr="00244EC1" w:rsidSect="00DC1D4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48"/>
    <w:rsid w:val="00244EC1"/>
    <w:rsid w:val="00842A39"/>
    <w:rsid w:val="008C32E1"/>
    <w:rsid w:val="00DC1D46"/>
    <w:rsid w:val="00E9394F"/>
    <w:rsid w:val="00EF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2923A"/>
  <w15:chartTrackingRefBased/>
  <w15:docId w15:val="{CD648786-5A08-C74F-9F08-2B397BED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sku</dc:creator>
  <cp:keywords/>
  <dc:description/>
  <cp:lastModifiedBy>John Lesku</cp:lastModifiedBy>
  <cp:revision>5</cp:revision>
  <dcterms:created xsi:type="dcterms:W3CDTF">2023-01-10T00:46:00Z</dcterms:created>
  <dcterms:modified xsi:type="dcterms:W3CDTF">2023-01-10T07:33:00Z</dcterms:modified>
</cp:coreProperties>
</file>